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41D891" w14:textId="51355305" w:rsidR="00F544B1" w:rsidRPr="00F544B1" w:rsidRDefault="007273E6" w:rsidP="00AD2F42">
      <w:pPr>
        <w:spacing w:after="0" w:line="240" w:lineRule="auto"/>
        <w:rPr>
          <w:b/>
          <w:sz w:val="26"/>
          <w:szCs w:val="26"/>
        </w:rPr>
      </w:pPr>
      <w:r>
        <w:rPr>
          <w:b/>
          <w:sz w:val="26"/>
          <w:szCs w:val="26"/>
        </w:rPr>
        <w:t xml:space="preserve">Additional file 2 - </w:t>
      </w:r>
      <w:r w:rsidR="00F544B1" w:rsidRPr="00F544B1">
        <w:rPr>
          <w:b/>
          <w:sz w:val="26"/>
          <w:szCs w:val="26"/>
        </w:rPr>
        <w:t>Yoga4Health participant interview schedule</w:t>
      </w:r>
    </w:p>
    <w:p w14:paraId="3DF45C51" w14:textId="77777777" w:rsidR="00231991" w:rsidRDefault="00231991" w:rsidP="00231991">
      <w:pPr>
        <w:spacing w:after="0" w:line="240" w:lineRule="auto"/>
        <w:rPr>
          <w:u w:val="single"/>
        </w:rPr>
      </w:pPr>
    </w:p>
    <w:p w14:paraId="280EFC0A" w14:textId="4E9B7C17" w:rsidR="00853EFF" w:rsidRPr="00762628" w:rsidRDefault="00853EFF" w:rsidP="00231991">
      <w:pPr>
        <w:spacing w:after="0" w:line="240" w:lineRule="auto"/>
        <w:rPr>
          <w:u w:val="single"/>
        </w:rPr>
      </w:pPr>
      <w:r w:rsidRPr="00762628">
        <w:rPr>
          <w:u w:val="single"/>
        </w:rPr>
        <w:t>Opening question</w:t>
      </w:r>
    </w:p>
    <w:p w14:paraId="61E7E47F" w14:textId="57F92363" w:rsidR="00853EFF" w:rsidRDefault="00DF5DEA" w:rsidP="00231991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F05851">
        <w:t>What made you decide to</w:t>
      </w:r>
      <w:r w:rsidR="00173D03" w:rsidRPr="00F05851">
        <w:t xml:space="preserve"> attend the yoga course? </w:t>
      </w:r>
      <w:r w:rsidRPr="00F05851">
        <w:t>What did you hope to get out of it</w:t>
      </w:r>
      <w:r w:rsidR="00A12A38" w:rsidRPr="00F05851">
        <w:t>?</w:t>
      </w:r>
    </w:p>
    <w:p w14:paraId="0BCF6E3A" w14:textId="56627826" w:rsidR="00E02D39" w:rsidRPr="00F05851" w:rsidRDefault="00E02D39" w:rsidP="00231991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>Why did you choose to attend this particular yoga class over another?</w:t>
      </w:r>
    </w:p>
    <w:p w14:paraId="5839761E" w14:textId="77777777" w:rsidR="00231991" w:rsidRDefault="00231991" w:rsidP="00231991">
      <w:pPr>
        <w:spacing w:after="0" w:line="240" w:lineRule="auto"/>
        <w:rPr>
          <w:b/>
          <w:sz w:val="26"/>
          <w:szCs w:val="26"/>
          <w:u w:val="single"/>
        </w:rPr>
      </w:pPr>
    </w:p>
    <w:p w14:paraId="6205AD4C" w14:textId="628660B9" w:rsidR="004B508E" w:rsidRPr="00F05851" w:rsidRDefault="004B508E" w:rsidP="00231991">
      <w:pPr>
        <w:spacing w:after="0" w:line="240" w:lineRule="auto"/>
        <w:rPr>
          <w:b/>
          <w:sz w:val="26"/>
          <w:szCs w:val="26"/>
          <w:u w:val="single"/>
        </w:rPr>
      </w:pPr>
      <w:r w:rsidRPr="00F05851">
        <w:rPr>
          <w:b/>
          <w:sz w:val="26"/>
          <w:szCs w:val="26"/>
          <w:u w:val="single"/>
        </w:rPr>
        <w:t>Topic 1: Outcomes</w:t>
      </w:r>
    </w:p>
    <w:p w14:paraId="0ED62C55" w14:textId="77777777" w:rsidR="004B508E" w:rsidRPr="00F05851" w:rsidRDefault="004B508E" w:rsidP="00231991">
      <w:pPr>
        <w:spacing w:after="0" w:line="240" w:lineRule="auto"/>
        <w:rPr>
          <w:u w:val="single"/>
        </w:rPr>
      </w:pPr>
      <w:r w:rsidRPr="00F05851">
        <w:rPr>
          <w:u w:val="single"/>
        </w:rPr>
        <w:t>Benefits</w:t>
      </w:r>
    </w:p>
    <w:p w14:paraId="496F65B0" w14:textId="77777777" w:rsidR="004B508E" w:rsidRPr="00F05851" w:rsidRDefault="004B508E" w:rsidP="00231991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F05851">
        <w:t>Were your expectations of the course met?</w:t>
      </w:r>
    </w:p>
    <w:p w14:paraId="519CDC3D" w14:textId="79D41E3D" w:rsidR="004B508E" w:rsidRPr="00F05851" w:rsidRDefault="004B508E" w:rsidP="00231991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F05851">
        <w:t>What was the main thing you got from the course?</w:t>
      </w:r>
      <w:r w:rsidR="00DF5DEA" w:rsidRPr="00F05851">
        <w:t xml:space="preserve"> </w:t>
      </w:r>
    </w:p>
    <w:p w14:paraId="5BD98226" w14:textId="77777777" w:rsidR="004B508E" w:rsidRPr="00F05851" w:rsidRDefault="004B508E" w:rsidP="00231991">
      <w:pPr>
        <w:spacing w:after="0" w:line="240" w:lineRule="auto"/>
        <w:rPr>
          <w:u w:val="single"/>
        </w:rPr>
      </w:pPr>
      <w:r w:rsidRPr="00F05851">
        <w:rPr>
          <w:u w:val="single"/>
        </w:rPr>
        <w:t>Specific outcomes?</w:t>
      </w:r>
      <w:bookmarkStart w:id="0" w:name="_GoBack"/>
      <w:bookmarkEnd w:id="0"/>
    </w:p>
    <w:p w14:paraId="4262D694" w14:textId="6FE21CFF" w:rsidR="004B508E" w:rsidRPr="00F05851" w:rsidRDefault="004B508E" w:rsidP="00231991">
      <w:pPr>
        <w:pStyle w:val="ListParagraph"/>
        <w:numPr>
          <w:ilvl w:val="0"/>
          <w:numId w:val="2"/>
        </w:numPr>
        <w:spacing w:after="0" w:line="240" w:lineRule="auto"/>
        <w:contextualSpacing w:val="0"/>
      </w:pPr>
      <w:r w:rsidRPr="00F05851">
        <w:t xml:space="preserve">Do you think the yoga course </w:t>
      </w:r>
      <w:r w:rsidR="00F05851" w:rsidRPr="00F05851">
        <w:t>has had an effect on</w:t>
      </w:r>
      <w:r w:rsidRPr="00F05851">
        <w:t xml:space="preserve"> physical heath? If so, how?</w:t>
      </w:r>
    </w:p>
    <w:p w14:paraId="64CEBF62" w14:textId="030C52F0" w:rsidR="004B508E" w:rsidRPr="00F05851" w:rsidRDefault="004B508E" w:rsidP="00231991">
      <w:pPr>
        <w:pStyle w:val="ListParagraph"/>
        <w:numPr>
          <w:ilvl w:val="0"/>
          <w:numId w:val="2"/>
        </w:numPr>
        <w:spacing w:after="0" w:line="240" w:lineRule="auto"/>
        <w:contextualSpacing w:val="0"/>
      </w:pPr>
      <w:r w:rsidRPr="00F05851">
        <w:t xml:space="preserve">Do you think the yoga course </w:t>
      </w:r>
      <w:r w:rsidR="00F05851" w:rsidRPr="00F05851">
        <w:t>has had an effect on</w:t>
      </w:r>
      <w:r w:rsidRPr="00F05851">
        <w:t xml:space="preserve"> your</w:t>
      </w:r>
      <w:r w:rsidR="00F05851" w:rsidRPr="00F05851">
        <w:t xml:space="preserve"> well-being</w:t>
      </w:r>
      <w:r w:rsidRPr="00F05851">
        <w:t>? If so, how?</w:t>
      </w:r>
    </w:p>
    <w:p w14:paraId="6A9107B6" w14:textId="39B5A518" w:rsidR="004B508E" w:rsidRPr="00F05851" w:rsidRDefault="004B508E" w:rsidP="00231991">
      <w:pPr>
        <w:pStyle w:val="ListParagraph"/>
        <w:numPr>
          <w:ilvl w:val="0"/>
          <w:numId w:val="2"/>
        </w:numPr>
        <w:spacing w:after="0" w:line="240" w:lineRule="auto"/>
        <w:contextualSpacing w:val="0"/>
      </w:pPr>
      <w:r w:rsidRPr="00F05851">
        <w:t xml:space="preserve">Do you think the yoga course </w:t>
      </w:r>
      <w:r w:rsidR="00F05851" w:rsidRPr="00F05851">
        <w:t>has had an effect on</w:t>
      </w:r>
      <w:r w:rsidRPr="00F05851">
        <w:t xml:space="preserve"> your social life? If so, how?</w:t>
      </w:r>
    </w:p>
    <w:p w14:paraId="186E888D" w14:textId="45D863B5" w:rsidR="00DF5DEA" w:rsidRDefault="00DF5DEA" w:rsidP="00231991">
      <w:pPr>
        <w:pStyle w:val="ListParagraph"/>
        <w:numPr>
          <w:ilvl w:val="0"/>
          <w:numId w:val="2"/>
        </w:numPr>
        <w:spacing w:after="0" w:line="240" w:lineRule="auto"/>
        <w:contextualSpacing w:val="0"/>
      </w:pPr>
      <w:r w:rsidRPr="00F05851">
        <w:t xml:space="preserve">Are you doing anything differently </w:t>
      </w:r>
      <w:r>
        <w:t>in your life after attending your yoga course?</w:t>
      </w:r>
    </w:p>
    <w:p w14:paraId="699B2ECC" w14:textId="77777777" w:rsidR="004B508E" w:rsidRPr="000B614C" w:rsidRDefault="004B508E" w:rsidP="00231991">
      <w:pPr>
        <w:spacing w:after="0" w:line="240" w:lineRule="auto"/>
        <w:rPr>
          <w:u w:val="single"/>
        </w:rPr>
      </w:pPr>
      <w:r w:rsidRPr="000B614C">
        <w:rPr>
          <w:u w:val="single"/>
        </w:rPr>
        <w:t>Disadvantages</w:t>
      </w:r>
    </w:p>
    <w:p w14:paraId="015F2B9E" w14:textId="0FC363C0" w:rsidR="004B508E" w:rsidRPr="00762628" w:rsidRDefault="004B508E" w:rsidP="00231991">
      <w:pPr>
        <w:pStyle w:val="ListParagraph"/>
        <w:numPr>
          <w:ilvl w:val="0"/>
          <w:numId w:val="3"/>
        </w:numPr>
        <w:spacing w:after="0" w:line="240" w:lineRule="auto"/>
        <w:contextualSpacing w:val="0"/>
      </w:pPr>
      <w:r w:rsidRPr="000B614C">
        <w:t xml:space="preserve">Did you experience any </w:t>
      </w:r>
      <w:r w:rsidR="00EE38FB" w:rsidRPr="000B614C">
        <w:t xml:space="preserve">negative </w:t>
      </w:r>
      <w:r w:rsidR="00DD52D2" w:rsidRPr="000B614C">
        <w:t>consequences</w:t>
      </w:r>
      <w:r w:rsidRPr="000B614C">
        <w:t xml:space="preserve"> as a result of taking part in </w:t>
      </w:r>
      <w:r w:rsidR="00EE38FB" w:rsidRPr="000B614C">
        <w:t>yoga course</w:t>
      </w:r>
      <w:r w:rsidRPr="000B614C">
        <w:t>? If so, what were they?</w:t>
      </w:r>
      <w:r w:rsidR="00DF5DEA" w:rsidRPr="000B614C">
        <w:t xml:space="preserve"> (prompt, felt ill after </w:t>
      </w:r>
      <w:r w:rsidR="00DF5DEA">
        <w:t>a class, had an injury related to doing yoga)</w:t>
      </w:r>
    </w:p>
    <w:p w14:paraId="4A5EF790" w14:textId="7816A3F2" w:rsidR="004B508E" w:rsidRPr="00083C4F" w:rsidRDefault="00F362B7" w:rsidP="00231991">
      <w:pPr>
        <w:spacing w:after="0" w:line="240" w:lineRule="auto"/>
        <w:rPr>
          <w:u w:val="single"/>
        </w:rPr>
      </w:pPr>
      <w:r>
        <w:rPr>
          <w:u w:val="single"/>
        </w:rPr>
        <w:t xml:space="preserve">Home </w:t>
      </w:r>
      <w:r w:rsidRPr="00083C4F">
        <w:rPr>
          <w:u w:val="single"/>
        </w:rPr>
        <w:t>practice</w:t>
      </w:r>
      <w:r w:rsidR="000B614C" w:rsidRPr="00083C4F">
        <w:rPr>
          <w:u w:val="single"/>
        </w:rPr>
        <w:t xml:space="preserve"> (outcomes and process)</w:t>
      </w:r>
    </w:p>
    <w:p w14:paraId="79D1A367" w14:textId="5D950ECD" w:rsidR="005A1D7F" w:rsidRPr="00083C4F" w:rsidRDefault="005A1D7F" w:rsidP="00231991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rFonts w:cstheme="minorHAnsi"/>
        </w:rPr>
      </w:pPr>
      <w:r w:rsidRPr="00083C4F">
        <w:rPr>
          <w:rFonts w:cstheme="minorHAnsi"/>
        </w:rPr>
        <w:t>How did you find the practising at home between each class? (prompts: how often did you manage to do, what aspects did you tend to practise most frequently/find most useful)</w:t>
      </w:r>
    </w:p>
    <w:p w14:paraId="4918ADD3" w14:textId="15682EB2" w:rsidR="00500ECF" w:rsidRPr="00083C4F" w:rsidRDefault="00500ECF" w:rsidP="00231991">
      <w:pPr>
        <w:pStyle w:val="ListParagraph"/>
        <w:numPr>
          <w:ilvl w:val="0"/>
          <w:numId w:val="3"/>
        </w:numPr>
        <w:spacing w:after="0" w:line="240" w:lineRule="auto"/>
        <w:contextualSpacing w:val="0"/>
      </w:pPr>
      <w:r w:rsidRPr="00083C4F">
        <w:t xml:space="preserve">During the yoga course, which </w:t>
      </w:r>
      <w:r w:rsidR="005A1D7F" w:rsidRPr="00083C4F">
        <w:t>out of the course materials did you use or find useful</w:t>
      </w:r>
      <w:r w:rsidRPr="00083C4F">
        <w:t>? (e.g. videos, manual</w:t>
      </w:r>
      <w:r w:rsidR="005A1D7F" w:rsidRPr="00083C4F">
        <w:t>, home practise sheets</w:t>
      </w:r>
      <w:r w:rsidRPr="00083C4F">
        <w:t>)</w:t>
      </w:r>
    </w:p>
    <w:p w14:paraId="71F5BD37" w14:textId="406A4CFF" w:rsidR="0025610E" w:rsidRPr="00083C4F" w:rsidRDefault="004B508E" w:rsidP="00231991">
      <w:pPr>
        <w:pStyle w:val="ListParagraph"/>
        <w:numPr>
          <w:ilvl w:val="0"/>
          <w:numId w:val="3"/>
        </w:numPr>
        <w:spacing w:after="0" w:line="240" w:lineRule="auto"/>
        <w:contextualSpacing w:val="0"/>
      </w:pPr>
      <w:r w:rsidRPr="00083C4F">
        <w:t>Have you continued/do you think you will continue to practice yoga now that the course has finished? If so, why?</w:t>
      </w:r>
      <w:r w:rsidR="0025610E" w:rsidRPr="00083C4F">
        <w:t xml:space="preserve"> What aspects of the course have you continued with? (e.g. videos, manuals etc)</w:t>
      </w:r>
    </w:p>
    <w:p w14:paraId="02A92B66" w14:textId="77777777" w:rsidR="000B614C" w:rsidRPr="000B614C" w:rsidRDefault="000B614C" w:rsidP="00231991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rFonts w:cstheme="minorHAnsi"/>
        </w:rPr>
      </w:pPr>
      <w:r w:rsidRPr="00083C4F">
        <w:rPr>
          <w:rFonts w:cstheme="minorHAnsi"/>
        </w:rPr>
        <w:t>Was there anything that made it difficult to continue to practise yoga after the sessions finished</w:t>
      </w:r>
      <w:r w:rsidRPr="000B614C">
        <w:rPr>
          <w:rFonts w:cstheme="minorHAnsi"/>
        </w:rPr>
        <w:t>?</w:t>
      </w:r>
    </w:p>
    <w:p w14:paraId="2EF29790" w14:textId="77777777" w:rsidR="000B614C" w:rsidRPr="000B614C" w:rsidRDefault="000B614C" w:rsidP="00231991">
      <w:pPr>
        <w:pStyle w:val="ListParagraph"/>
        <w:numPr>
          <w:ilvl w:val="0"/>
          <w:numId w:val="3"/>
        </w:numPr>
        <w:spacing w:after="0" w:line="240" w:lineRule="auto"/>
        <w:contextualSpacing w:val="0"/>
      </w:pPr>
      <w:r w:rsidRPr="000B614C">
        <w:rPr>
          <w:rFonts w:cstheme="minorHAnsi"/>
        </w:rPr>
        <w:t>Was there anything that helped you to continue to practise yoga after the sessions finished?</w:t>
      </w:r>
    </w:p>
    <w:p w14:paraId="2DCF2608" w14:textId="13A8E8EA" w:rsidR="00EE38FB" w:rsidRPr="000B614C" w:rsidRDefault="00EE38FB" w:rsidP="00231991">
      <w:pPr>
        <w:spacing w:after="0" w:line="240" w:lineRule="auto"/>
      </w:pPr>
    </w:p>
    <w:p w14:paraId="7FBECDDF" w14:textId="77777777" w:rsidR="00C41DF8" w:rsidRPr="000B614C" w:rsidRDefault="00DD52D2" w:rsidP="00231991">
      <w:pPr>
        <w:spacing w:after="0" w:line="240" w:lineRule="auto"/>
        <w:rPr>
          <w:b/>
          <w:sz w:val="26"/>
          <w:szCs w:val="26"/>
          <w:u w:val="single"/>
        </w:rPr>
      </w:pPr>
      <w:r w:rsidRPr="000B614C">
        <w:rPr>
          <w:b/>
          <w:sz w:val="26"/>
          <w:szCs w:val="26"/>
          <w:u w:val="single"/>
        </w:rPr>
        <w:t>Topic 2</w:t>
      </w:r>
      <w:r w:rsidR="00762628" w:rsidRPr="000B614C">
        <w:rPr>
          <w:b/>
          <w:sz w:val="26"/>
          <w:szCs w:val="26"/>
          <w:u w:val="single"/>
        </w:rPr>
        <w:t xml:space="preserve">: </w:t>
      </w:r>
      <w:r w:rsidR="00853EFF" w:rsidRPr="000B614C">
        <w:rPr>
          <w:b/>
          <w:sz w:val="26"/>
          <w:szCs w:val="26"/>
          <w:u w:val="single"/>
        </w:rPr>
        <w:t>Process</w:t>
      </w:r>
    </w:p>
    <w:p w14:paraId="7D94115C" w14:textId="179C6C6F" w:rsidR="00981B56" w:rsidRDefault="00981B56" w:rsidP="00231991">
      <w:pPr>
        <w:spacing w:after="0" w:line="240" w:lineRule="auto"/>
        <w:rPr>
          <w:u w:val="single"/>
        </w:rPr>
      </w:pPr>
      <w:r w:rsidRPr="00981B56">
        <w:rPr>
          <w:u w:val="single"/>
        </w:rPr>
        <w:t>Perceived ease of use</w:t>
      </w:r>
    </w:p>
    <w:p w14:paraId="66F898FE" w14:textId="112112B9" w:rsidR="000B614C" w:rsidRPr="000B614C" w:rsidRDefault="000B614C" w:rsidP="00231991">
      <w:pPr>
        <w:pStyle w:val="ListParagraph"/>
        <w:numPr>
          <w:ilvl w:val="0"/>
          <w:numId w:val="6"/>
        </w:numPr>
        <w:spacing w:after="0" w:line="240" w:lineRule="auto"/>
        <w:contextualSpacing w:val="0"/>
      </w:pPr>
      <w:r w:rsidRPr="000B614C">
        <w:t>How did you find practising yoga?</w:t>
      </w:r>
    </w:p>
    <w:p w14:paraId="346AF367" w14:textId="27727B1C" w:rsidR="00F544B1" w:rsidRDefault="001425D2" w:rsidP="00231991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0B614C">
        <w:t xml:space="preserve">How did you find the </w:t>
      </w:r>
      <w:r w:rsidR="00F362B7" w:rsidRPr="000B614C">
        <w:t>yoga course</w:t>
      </w:r>
      <w:r w:rsidRPr="000B614C">
        <w:t xml:space="preserve">? </w:t>
      </w:r>
      <w:r w:rsidR="00F362B7" w:rsidRPr="000B614C">
        <w:t xml:space="preserve">Was </w:t>
      </w:r>
      <w:r w:rsidR="00F362B7">
        <w:t xml:space="preserve">it easy or </w:t>
      </w:r>
      <w:r w:rsidR="00F544B1">
        <w:t>difficult to follow</w:t>
      </w:r>
      <w:r w:rsidR="002D5E82">
        <w:t>/understand</w:t>
      </w:r>
      <w:r w:rsidR="00F544B1">
        <w:t>?</w:t>
      </w:r>
    </w:p>
    <w:p w14:paraId="6C455B0E" w14:textId="77777777" w:rsidR="000B614C" w:rsidRPr="008A6226" w:rsidRDefault="000B614C" w:rsidP="00231991">
      <w:pPr>
        <w:spacing w:after="0" w:line="240" w:lineRule="auto"/>
        <w:rPr>
          <w:u w:val="single"/>
        </w:rPr>
      </w:pPr>
      <w:r>
        <w:rPr>
          <w:u w:val="single"/>
        </w:rPr>
        <w:t>Facilitators</w:t>
      </w:r>
    </w:p>
    <w:p w14:paraId="3BC31542" w14:textId="77777777" w:rsidR="000B614C" w:rsidRDefault="000B614C" w:rsidP="00231991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 xml:space="preserve">What did you like about </w:t>
      </w:r>
      <w:r w:rsidRPr="00EE38FB">
        <w:t xml:space="preserve">the yoga classes? </w:t>
      </w:r>
      <w:r>
        <w:t>Why?</w:t>
      </w:r>
    </w:p>
    <w:p w14:paraId="4613517A" w14:textId="77777777" w:rsidR="000B614C" w:rsidRDefault="000B614C" w:rsidP="00231991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762628">
        <w:t xml:space="preserve">Was there anything that made </w:t>
      </w:r>
      <w:r>
        <w:t>the yoga classes</w:t>
      </w:r>
      <w:r w:rsidRPr="00762628">
        <w:t xml:space="preserve"> easier for you? </w:t>
      </w:r>
      <w:r>
        <w:t>How so?</w:t>
      </w:r>
    </w:p>
    <w:p w14:paraId="2C899CA2" w14:textId="77777777" w:rsidR="008A6226" w:rsidRPr="008A6226" w:rsidRDefault="008A6226" w:rsidP="00231991">
      <w:pPr>
        <w:spacing w:after="0" w:line="240" w:lineRule="auto"/>
        <w:rPr>
          <w:u w:val="single"/>
        </w:rPr>
      </w:pPr>
      <w:r w:rsidRPr="008A6226">
        <w:rPr>
          <w:u w:val="single"/>
        </w:rPr>
        <w:t>Barriers</w:t>
      </w:r>
    </w:p>
    <w:p w14:paraId="364AB371" w14:textId="5E4C13E0" w:rsidR="00794020" w:rsidRDefault="00794020" w:rsidP="00231991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 xml:space="preserve">Was there anything that you </w:t>
      </w:r>
      <w:r w:rsidR="0017124B">
        <w:t xml:space="preserve">didn’t like </w:t>
      </w:r>
      <w:r>
        <w:t xml:space="preserve">about the </w:t>
      </w:r>
      <w:r w:rsidR="00F362B7">
        <w:t>yoga course?</w:t>
      </w:r>
      <w:r>
        <w:t xml:space="preserve"> </w:t>
      </w:r>
    </w:p>
    <w:p w14:paraId="6AD2BF8E" w14:textId="2327CFE7" w:rsidR="00794020" w:rsidRDefault="00794020" w:rsidP="00231991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762628">
        <w:t xml:space="preserve">Was there anything that made the </w:t>
      </w:r>
      <w:r w:rsidR="00F362B7">
        <w:t xml:space="preserve">yoga classes </w:t>
      </w:r>
      <w:r w:rsidRPr="00762628">
        <w:t xml:space="preserve">more difficult for you? </w:t>
      </w:r>
      <w:r w:rsidR="002D5E82">
        <w:t>How so?</w:t>
      </w:r>
    </w:p>
    <w:p w14:paraId="495F9E65" w14:textId="718E36AA" w:rsidR="00146847" w:rsidRDefault="00146847" w:rsidP="00231991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>Was there anything that prevented you from going to a class?</w:t>
      </w:r>
    </w:p>
    <w:p w14:paraId="5423CEFE" w14:textId="21346512" w:rsidR="000B614C" w:rsidRPr="00981B56" w:rsidRDefault="000B614C" w:rsidP="00231991">
      <w:pPr>
        <w:spacing w:after="0" w:line="240" w:lineRule="auto"/>
        <w:rPr>
          <w:u w:val="single"/>
        </w:rPr>
      </w:pPr>
      <w:r w:rsidRPr="00981B56">
        <w:rPr>
          <w:u w:val="single"/>
        </w:rPr>
        <w:t>Perceived usefulness</w:t>
      </w:r>
    </w:p>
    <w:p w14:paraId="7CC8BF0F" w14:textId="77777777" w:rsidR="000B614C" w:rsidRDefault="000B614C" w:rsidP="00231991">
      <w:pPr>
        <w:pStyle w:val="ListParagraph"/>
        <w:numPr>
          <w:ilvl w:val="0"/>
          <w:numId w:val="5"/>
        </w:numPr>
        <w:spacing w:after="0" w:line="240" w:lineRule="auto"/>
        <w:contextualSpacing w:val="0"/>
      </w:pPr>
      <w:r>
        <w:t>What were the most useful parts of the course? Why?</w:t>
      </w:r>
    </w:p>
    <w:p w14:paraId="3C56AC05" w14:textId="77777777" w:rsidR="000B614C" w:rsidRDefault="000B614C" w:rsidP="00231991">
      <w:pPr>
        <w:pStyle w:val="ListParagraph"/>
        <w:numPr>
          <w:ilvl w:val="0"/>
          <w:numId w:val="5"/>
        </w:numPr>
        <w:spacing w:after="0" w:line="240" w:lineRule="auto"/>
        <w:contextualSpacing w:val="0"/>
      </w:pPr>
      <w:r>
        <w:t>What were the least useful parts of the course? Why?</w:t>
      </w:r>
    </w:p>
    <w:p w14:paraId="21A7C79F" w14:textId="77777777" w:rsidR="00FB7468" w:rsidRPr="00FB7468" w:rsidRDefault="00FB7468" w:rsidP="00231991">
      <w:pPr>
        <w:spacing w:after="0" w:line="240" w:lineRule="auto"/>
        <w:rPr>
          <w:u w:val="single"/>
        </w:rPr>
      </w:pPr>
      <w:r>
        <w:rPr>
          <w:u w:val="single"/>
        </w:rPr>
        <w:t>Future development</w:t>
      </w:r>
    </w:p>
    <w:p w14:paraId="69D6B02E" w14:textId="633549D8" w:rsidR="00B90295" w:rsidRDefault="008A6226" w:rsidP="00231991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 xml:space="preserve">Do you think the course </w:t>
      </w:r>
      <w:r w:rsidR="002D5E82">
        <w:t>can be</w:t>
      </w:r>
      <w:r>
        <w:t xml:space="preserve"> been improved</w:t>
      </w:r>
      <w:r w:rsidR="00794020">
        <w:t xml:space="preserve"> in any way</w:t>
      </w:r>
      <w:r>
        <w:t>? If so, how?</w:t>
      </w:r>
    </w:p>
    <w:p w14:paraId="6C31B631" w14:textId="77777777" w:rsidR="00B90295" w:rsidRPr="000C42BF" w:rsidRDefault="00B90295" w:rsidP="00231991">
      <w:pPr>
        <w:spacing w:after="0" w:line="240" w:lineRule="auto"/>
        <w:rPr>
          <w:u w:val="single"/>
        </w:rPr>
      </w:pPr>
      <w:r w:rsidRPr="000C42BF">
        <w:rPr>
          <w:u w:val="single"/>
        </w:rPr>
        <w:t>Closing question</w:t>
      </w:r>
    </w:p>
    <w:p w14:paraId="4A275BB4" w14:textId="77777777" w:rsidR="00B90295" w:rsidRDefault="00B90295" w:rsidP="00231991">
      <w:pPr>
        <w:pStyle w:val="ListParagraph"/>
        <w:numPr>
          <w:ilvl w:val="0"/>
          <w:numId w:val="4"/>
        </w:numPr>
        <w:spacing w:after="0" w:line="240" w:lineRule="auto"/>
        <w:contextualSpacing w:val="0"/>
      </w:pPr>
      <w:r w:rsidRPr="000C42BF">
        <w:t>Overall, how did you find being involved in the study?</w:t>
      </w:r>
    </w:p>
    <w:p w14:paraId="62F5E36D" w14:textId="2BC2A3DB" w:rsidR="00B90295" w:rsidRPr="00762628" w:rsidRDefault="00732852" w:rsidP="00231991">
      <w:pPr>
        <w:pStyle w:val="ListParagraph"/>
        <w:numPr>
          <w:ilvl w:val="0"/>
          <w:numId w:val="4"/>
        </w:numPr>
        <w:spacing w:after="0" w:line="240" w:lineRule="auto"/>
        <w:contextualSpacing w:val="0"/>
      </w:pPr>
      <w:r>
        <w:t>Is there anything you’d like to add about the yoga and the Yoga4Health course that we’ve not already covered?</w:t>
      </w:r>
    </w:p>
    <w:sectPr w:rsidR="00B90295" w:rsidRPr="007626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E3D4D2" w14:textId="77777777" w:rsidR="00575BCB" w:rsidRDefault="00575BCB" w:rsidP="00F544B1">
      <w:pPr>
        <w:spacing w:after="0" w:line="240" w:lineRule="auto"/>
      </w:pPr>
      <w:r>
        <w:separator/>
      </w:r>
    </w:p>
  </w:endnote>
  <w:endnote w:type="continuationSeparator" w:id="0">
    <w:p w14:paraId="0548830C" w14:textId="77777777" w:rsidR="00575BCB" w:rsidRDefault="00575BCB" w:rsidP="00F544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498B17" w14:textId="77777777" w:rsidR="00575BCB" w:rsidRDefault="00575BCB" w:rsidP="00F544B1">
      <w:pPr>
        <w:spacing w:after="0" w:line="240" w:lineRule="auto"/>
      </w:pPr>
      <w:r>
        <w:separator/>
      </w:r>
    </w:p>
  </w:footnote>
  <w:footnote w:type="continuationSeparator" w:id="0">
    <w:p w14:paraId="7B3FC552" w14:textId="77777777" w:rsidR="00575BCB" w:rsidRDefault="00575BCB" w:rsidP="00F544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410C46"/>
    <w:multiLevelType w:val="hybridMultilevel"/>
    <w:tmpl w:val="013498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D745B7"/>
    <w:multiLevelType w:val="hybridMultilevel"/>
    <w:tmpl w:val="5E4633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3C3F43"/>
    <w:multiLevelType w:val="hybridMultilevel"/>
    <w:tmpl w:val="7D581D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5D4FBA"/>
    <w:multiLevelType w:val="hybridMultilevel"/>
    <w:tmpl w:val="418CE2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BB5DB4"/>
    <w:multiLevelType w:val="hybridMultilevel"/>
    <w:tmpl w:val="D00AB8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EB7421"/>
    <w:multiLevelType w:val="hybridMultilevel"/>
    <w:tmpl w:val="F04891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EFF"/>
    <w:rsid w:val="00083C4F"/>
    <w:rsid w:val="000B614C"/>
    <w:rsid w:val="000C42BF"/>
    <w:rsid w:val="000E0B6A"/>
    <w:rsid w:val="00113186"/>
    <w:rsid w:val="001425D2"/>
    <w:rsid w:val="00146847"/>
    <w:rsid w:val="0017124B"/>
    <w:rsid w:val="00173D03"/>
    <w:rsid w:val="001C50F9"/>
    <w:rsid w:val="00231991"/>
    <w:rsid w:val="0025610E"/>
    <w:rsid w:val="0026773A"/>
    <w:rsid w:val="002969A3"/>
    <w:rsid w:val="002C1BBF"/>
    <w:rsid w:val="002D5E82"/>
    <w:rsid w:val="003D6E99"/>
    <w:rsid w:val="00445FBC"/>
    <w:rsid w:val="004A1576"/>
    <w:rsid w:val="004B175C"/>
    <w:rsid w:val="004B508E"/>
    <w:rsid w:val="004D49E6"/>
    <w:rsid w:val="00500ECF"/>
    <w:rsid w:val="00575BCB"/>
    <w:rsid w:val="005A1D7F"/>
    <w:rsid w:val="00635459"/>
    <w:rsid w:val="007273E6"/>
    <w:rsid w:val="00732852"/>
    <w:rsid w:val="007446E2"/>
    <w:rsid w:val="00762628"/>
    <w:rsid w:val="00794020"/>
    <w:rsid w:val="00800201"/>
    <w:rsid w:val="00853EFF"/>
    <w:rsid w:val="00871016"/>
    <w:rsid w:val="008A6226"/>
    <w:rsid w:val="008D4ABD"/>
    <w:rsid w:val="00981B56"/>
    <w:rsid w:val="00986B69"/>
    <w:rsid w:val="009936EF"/>
    <w:rsid w:val="00A12A38"/>
    <w:rsid w:val="00A539AF"/>
    <w:rsid w:val="00AD2F42"/>
    <w:rsid w:val="00B25239"/>
    <w:rsid w:val="00B90295"/>
    <w:rsid w:val="00C41DF8"/>
    <w:rsid w:val="00DD52D2"/>
    <w:rsid w:val="00DF5DEA"/>
    <w:rsid w:val="00E02D39"/>
    <w:rsid w:val="00E13250"/>
    <w:rsid w:val="00E17464"/>
    <w:rsid w:val="00E62564"/>
    <w:rsid w:val="00EC0CD3"/>
    <w:rsid w:val="00EE38FB"/>
    <w:rsid w:val="00F05851"/>
    <w:rsid w:val="00F362B7"/>
    <w:rsid w:val="00F544B1"/>
    <w:rsid w:val="00FA6692"/>
    <w:rsid w:val="00FB7468"/>
    <w:rsid w:val="00FE6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7BBCD"/>
  <w15:chartTrackingRefBased/>
  <w15:docId w15:val="{9CBEBF8E-C0CE-4529-8FD5-2E3F6AE94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3EFF"/>
    <w:pPr>
      <w:spacing w:after="200" w:line="27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544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4B1"/>
  </w:style>
  <w:style w:type="paragraph" w:styleId="Footer">
    <w:name w:val="footer"/>
    <w:basedOn w:val="Normal"/>
    <w:link w:val="FooterChar"/>
    <w:uiPriority w:val="99"/>
    <w:unhideWhenUsed/>
    <w:rsid w:val="00F544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4B1"/>
  </w:style>
  <w:style w:type="character" w:styleId="CommentReference">
    <w:name w:val="annotation reference"/>
    <w:basedOn w:val="DefaultParagraphFont"/>
    <w:uiPriority w:val="99"/>
    <w:semiHidden/>
    <w:unhideWhenUsed/>
    <w:rsid w:val="00F362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62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62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2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2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62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2B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E0B6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0</Words>
  <Characters>2117</Characters>
  <Application>Microsoft Office Word</Application>
  <DocSecurity>0</DocSecurity>
  <Lines>3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minster</Company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ards</dc:creator>
  <cp:keywords/>
  <dc:description/>
  <cp:lastModifiedBy>Tina Cartwright</cp:lastModifiedBy>
  <cp:revision>2</cp:revision>
  <dcterms:created xsi:type="dcterms:W3CDTF">2021-04-30T08:49:00Z</dcterms:created>
  <dcterms:modified xsi:type="dcterms:W3CDTF">2021-04-30T08:49:00Z</dcterms:modified>
</cp:coreProperties>
</file>